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351486F7" w14:textId="55EB5338" w:rsidR="009B2475" w:rsidRPr="00F805D3" w:rsidRDefault="009B2475" w:rsidP="009B2475">
      <w:pPr>
        <w:rPr>
          <w:rFonts w:ascii="Arial" w:hAnsi="Arial" w:cs="Arial"/>
          <w:b/>
          <w:bCs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590102">
        <w:rPr>
          <w:rFonts w:ascii="Arial" w:hAnsi="Arial" w:cs="Arial"/>
          <w:b/>
          <w:bCs/>
          <w:sz w:val="20"/>
          <w:szCs w:val="20"/>
        </w:rPr>
        <w:t>3</w:t>
      </w:r>
      <w:r w:rsidRPr="00F805D3">
        <w:rPr>
          <w:rFonts w:ascii="Arial" w:hAnsi="Arial" w:cs="Arial"/>
          <w:b/>
          <w:bCs/>
          <w:sz w:val="20"/>
          <w:szCs w:val="20"/>
        </w:rPr>
        <w:t xml:space="preserve"> Table. Tests of differences in outdoor PM</w:t>
      </w:r>
      <w:r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Pr="00F805D3">
        <w:rPr>
          <w:rFonts w:ascii="Arial" w:hAnsi="Arial" w:cs="Arial"/>
          <w:b/>
          <w:bCs/>
          <w:sz w:val="20"/>
          <w:szCs w:val="20"/>
        </w:rPr>
        <w:t xml:space="preserve"> concentrations by participant reported exposure to air pollution from selected outdoor sources during air sampling in a subsample of 39 homes. </w:t>
      </w:r>
    </w:p>
    <w:p w14:paraId="6F8A7E4E" w14:textId="77777777" w:rsidR="009B2475" w:rsidRPr="007D2190" w:rsidRDefault="009B2475" w:rsidP="009B2475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010" w:type="dxa"/>
        <w:tblInd w:w="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2080"/>
        <w:gridCol w:w="1530"/>
        <w:gridCol w:w="1440"/>
        <w:gridCol w:w="1440"/>
        <w:gridCol w:w="1170"/>
        <w:gridCol w:w="1350"/>
      </w:tblGrid>
      <w:tr w:rsidR="009B2475" w:rsidRPr="007D2190" w14:paraId="597E7B6E" w14:textId="77777777" w:rsidTr="001A1462">
        <w:trPr>
          <w:trHeight w:val="264"/>
        </w:trPr>
        <w:tc>
          <w:tcPr>
            <w:tcW w:w="2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F1C689A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/ activity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E5B5EE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5A81716E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2E98079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 or median (IQR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270EE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o. mean (</w:t>
            </w:r>
            <w:r>
              <w:rPr>
                <w:rFonts w:ascii="Arial" w:eastAsia="Symbol" w:hAnsi="Arial" w:cs="Arial"/>
                <w:b/>
                <w:bCs/>
                <w:sz w:val="20"/>
                <w:szCs w:val="20"/>
              </w:rPr>
              <w:t>ug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/m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 (GSD) PM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E34588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EF61E6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508B992F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  <w:p w14:paraId="168077BE" w14:textId="77777777" w:rsidR="009B2475" w:rsidRPr="007D2190" w:rsidRDefault="009B2475" w:rsidP="001A1462">
            <w:pPr>
              <w:tabs>
                <w:tab w:val="left" w:pos="2712"/>
              </w:tabs>
              <w:ind w:right="1424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9B2475" w:rsidRPr="007D2190" w14:paraId="7188D873" w14:textId="77777777" w:rsidTr="001A1462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645208C5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Smoke from dumpsite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27574A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4C970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F4B165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1.1 (2.0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1EA54B9F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0.6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652CCD5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53</w:t>
            </w:r>
          </w:p>
        </w:tc>
      </w:tr>
      <w:tr w:rsidR="009B2475" w:rsidRPr="007D2190" w14:paraId="75E729E6" w14:textId="77777777" w:rsidTr="001A1462">
        <w:trPr>
          <w:trHeight w:val="259"/>
        </w:trPr>
        <w:tc>
          <w:tcPr>
            <w:tcW w:w="2080" w:type="dxa"/>
            <w:vMerge/>
          </w:tcPr>
          <w:p w14:paraId="29E4A226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D54B6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799D7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5B122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5.6 (1.6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7195200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16B8C03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B2475" w:rsidRPr="007D2190" w14:paraId="08BA05D7" w14:textId="77777777" w:rsidTr="001A1462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03F6274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Smoke from rubbish burning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0C665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B7EAC1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5D4B2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1.2 (1.3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6AD5754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1.8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2FC00DE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07</w:t>
            </w:r>
          </w:p>
        </w:tc>
      </w:tr>
      <w:tr w:rsidR="009B2475" w:rsidRPr="007D2190" w14:paraId="4CF804F5" w14:textId="77777777" w:rsidTr="001A1462">
        <w:trPr>
          <w:trHeight w:val="259"/>
        </w:trPr>
        <w:tc>
          <w:tcPr>
            <w:tcW w:w="2080" w:type="dxa"/>
            <w:vMerge/>
          </w:tcPr>
          <w:p w14:paraId="637EBDA1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DAFFE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56955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6B559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3.3 (2.0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A97FE83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40B9FA4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9B2475" w:rsidRPr="007D2190" w14:paraId="0A3963DD" w14:textId="77777777" w:rsidTr="001A1462">
        <w:trPr>
          <w:trHeight w:val="259"/>
        </w:trPr>
        <w:tc>
          <w:tcPr>
            <w:tcW w:w="208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61E3158D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Dust from unpaved roads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EA74D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51016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E6F10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.7 (1.9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6EB9C653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t = 0.6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7FA591C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</w:tr>
      <w:tr w:rsidR="009B2475" w:rsidRPr="007D2190" w14:paraId="74B2047D" w14:textId="77777777" w:rsidTr="001A1462">
        <w:trPr>
          <w:trHeight w:val="259"/>
        </w:trPr>
        <w:tc>
          <w:tcPr>
            <w:tcW w:w="2080" w:type="dxa"/>
            <w:vMerge/>
            <w:tcBorders>
              <w:bottom w:val="single" w:sz="4" w:space="0" w:color="auto"/>
            </w:tcBorders>
          </w:tcPr>
          <w:p w14:paraId="56B8BCD9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31A714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E3605C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F4AF2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.2 (1.8)</w:t>
            </w: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9F0E74D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59E6575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9B2475" w:rsidRPr="007D2190" w14:paraId="09174478" w14:textId="77777777" w:rsidTr="001A1462">
        <w:trPr>
          <w:trHeight w:val="259"/>
        </w:trPr>
        <w:tc>
          <w:tcPr>
            <w:tcW w:w="208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6C6325B8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Construction dust (within 1 km)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AAFCDB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B31E85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A6C0AA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3.2 (2.0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063A0643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1.0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outset" w:sz="6" w:space="0" w:color="auto"/>
              <w:right w:val="single" w:sz="6" w:space="0" w:color="auto"/>
            </w:tcBorders>
          </w:tcPr>
          <w:p w14:paraId="7B0EFD45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31</w:t>
            </w:r>
          </w:p>
        </w:tc>
      </w:tr>
      <w:tr w:rsidR="009B2475" w:rsidRPr="007D2190" w14:paraId="5BB05D74" w14:textId="77777777" w:rsidTr="001A1462">
        <w:trPr>
          <w:trHeight w:val="259"/>
        </w:trPr>
        <w:tc>
          <w:tcPr>
            <w:tcW w:w="2080" w:type="dxa"/>
            <w:vMerge/>
          </w:tcPr>
          <w:p w14:paraId="5CAA6192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F6DFDCD" w14:textId="77777777" w:rsidR="009B2475" w:rsidRPr="007D2190" w:rsidRDefault="009B2475" w:rsidP="001A146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9AE5A32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0C6F6E7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.6 (1.5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BFA9B03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outset" w:sz="6" w:space="0" w:color="auto"/>
            </w:tcBorders>
          </w:tcPr>
          <w:p w14:paraId="0819AA8B" w14:textId="77777777" w:rsidR="009B2475" w:rsidRPr="007D2190" w:rsidRDefault="009B2475" w:rsidP="001A1462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</w:tbl>
    <w:p w14:paraId="0087B1AF" w14:textId="475CA375" w:rsidR="00590102" w:rsidRDefault="009B2475" w:rsidP="5D2EB60B">
      <w:pPr>
        <w:rPr>
          <w:rFonts w:ascii="Arial" w:eastAsia="Arial" w:hAnsi="Arial" w:cs="Arial"/>
          <w:sz w:val="20"/>
          <w:szCs w:val="20"/>
        </w:rPr>
      </w:pPr>
      <w:r w:rsidRPr="5D2EB60B">
        <w:rPr>
          <w:rFonts w:ascii="Arial" w:hAnsi="Arial" w:cs="Arial"/>
          <w:sz w:val="20"/>
          <w:szCs w:val="20"/>
        </w:rPr>
        <w:t>IQR, interquartile range.  Geo. mean, geometric mean. G</w:t>
      </w:r>
      <w:r w:rsidRPr="5D2EB60B">
        <w:rPr>
          <w:rFonts w:ascii="Arial" w:eastAsia="Arial" w:hAnsi="Arial" w:cs="Arial"/>
          <w:sz w:val="20"/>
          <w:szCs w:val="20"/>
        </w:rPr>
        <w:t>SD, geometric standard deviation</w:t>
      </w:r>
      <w:r>
        <w:rPr>
          <w:rFonts w:ascii="Arial" w:eastAsia="Arial" w:hAnsi="Arial" w:cs="Arial"/>
          <w:sz w:val="20"/>
          <w:szCs w:val="20"/>
        </w:rPr>
        <w:t>.</w:t>
      </w:r>
    </w:p>
    <w:p w14:paraId="75630CAD" w14:textId="0563617B" w:rsidR="00590102" w:rsidRDefault="00590102">
      <w:pPr>
        <w:rPr>
          <w:rFonts w:ascii="Arial" w:eastAsia="Arial" w:hAnsi="Arial" w:cs="Arial"/>
          <w:sz w:val="20"/>
          <w:szCs w:val="20"/>
        </w:rPr>
      </w:pPr>
    </w:p>
    <w:sectPr w:rsidR="00590102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33F16A" w14:textId="77777777" w:rsidR="0089582D" w:rsidRDefault="0089582D" w:rsidP="00FD62CC">
      <w:r>
        <w:separator/>
      </w:r>
    </w:p>
  </w:endnote>
  <w:endnote w:type="continuationSeparator" w:id="0">
    <w:p w14:paraId="21865D3A" w14:textId="77777777" w:rsidR="0089582D" w:rsidRDefault="0089582D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8A8937" w14:textId="77777777" w:rsidR="0089582D" w:rsidRDefault="0089582D" w:rsidP="00FD62CC">
      <w:r>
        <w:separator/>
      </w:r>
    </w:p>
  </w:footnote>
  <w:footnote w:type="continuationSeparator" w:id="0">
    <w:p w14:paraId="3E81CE29" w14:textId="77777777" w:rsidR="0089582D" w:rsidRDefault="0089582D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2428B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9582D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28:00Z</dcterms:created>
  <dcterms:modified xsi:type="dcterms:W3CDTF">2026-03-23T15:28:00Z</dcterms:modified>
</cp:coreProperties>
</file>